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Reads obtained for each sample from individual sequencing lane of Illumina Hi-Seq platform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2295"/>
        <w:gridCol w:w="1840"/>
        <w:gridCol w:w="1300"/>
        <w:gridCol w:w="1320"/>
      </w:tblGrid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ime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ane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ane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Lane3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y4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8702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694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872141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MV-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122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2537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002739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L1-I Strain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017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6991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97015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y8</w:t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lth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140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4538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57980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MV-S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2730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203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77848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L1-I Strain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9389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85193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2302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9:35:00Z</dcterms:created>
  <dc:creator>gcredo</dc:creator>
  <dc:description/>
  <dc:language>en-US</dc:language>
  <cp:lastModifiedBy>gcredo</cp:lastModifiedBy>
  <dcterms:modified xsi:type="dcterms:W3CDTF">2016-08-06T09:36:00Z</dcterms:modified>
  <cp:revision>1</cp:revision>
  <dc:subject/>
  <dc:title/>
</cp:coreProperties>
</file>